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0FDC" w14:textId="5EBB04B0" w:rsidR="009A3B02" w:rsidRPr="00815E7F" w:rsidRDefault="009A3B02" w:rsidP="00933867">
      <w:pPr>
        <w:pStyle w:val="Heading1"/>
        <w:numPr>
          <w:ilvl w:val="0"/>
          <w:numId w:val="0"/>
        </w:numPr>
      </w:pPr>
      <w:r w:rsidRPr="009A3B02">
        <w:rPr>
          <w:rStyle w:val="Heading1Char"/>
          <w:b/>
        </w:rPr>
        <w:t>Supplementary information</w:t>
      </w:r>
      <w:r w:rsidRPr="009A3B02">
        <w:t>:</w:t>
      </w:r>
    </w:p>
    <w:tbl>
      <w:tblPr>
        <w:tblW w:w="13634" w:type="dxa"/>
        <w:tblInd w:w="-426" w:type="dxa"/>
        <w:tblLook w:val="04A0" w:firstRow="1" w:lastRow="0" w:firstColumn="1" w:lastColumn="0" w:noHBand="0" w:noVBand="1"/>
      </w:tblPr>
      <w:tblGrid>
        <w:gridCol w:w="1844"/>
        <w:gridCol w:w="812"/>
        <w:gridCol w:w="814"/>
        <w:gridCol w:w="812"/>
        <w:gridCol w:w="964"/>
        <w:gridCol w:w="850"/>
        <w:gridCol w:w="993"/>
        <w:gridCol w:w="850"/>
        <w:gridCol w:w="851"/>
        <w:gridCol w:w="850"/>
        <w:gridCol w:w="992"/>
        <w:gridCol w:w="1094"/>
        <w:gridCol w:w="75"/>
        <w:gridCol w:w="41"/>
        <w:gridCol w:w="740"/>
        <w:gridCol w:w="75"/>
        <w:gridCol w:w="41"/>
        <w:gridCol w:w="820"/>
        <w:gridCol w:w="69"/>
        <w:gridCol w:w="47"/>
      </w:tblGrid>
      <w:tr w:rsidR="00C9011E" w:rsidRPr="009A3B02" w14:paraId="3A6832F0" w14:textId="77777777" w:rsidTr="00E76152">
        <w:trPr>
          <w:trHeight w:val="405"/>
        </w:trPr>
        <w:tc>
          <w:tcPr>
            <w:tcW w:w="106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CBA" w14:textId="4D5A49C3" w:rsidR="00C9011E" w:rsidRPr="009A3B02" w:rsidRDefault="00C9011E" w:rsidP="006E4D20">
            <w:pPr>
              <w:pStyle w:val="Heading1"/>
              <w:numPr>
                <w:ilvl w:val="0"/>
                <w:numId w:val="0"/>
              </w:numPr>
              <w:ind w:left="720" w:hanging="720"/>
              <w:rPr>
                <w:rFonts w:ascii="Times New Roman" w:eastAsia="Times New Roman" w:hAnsi="Times New Roman" w:cs="Times New Roman"/>
                <w:szCs w:val="20"/>
              </w:rPr>
            </w:pPr>
            <w:bookmarkStart w:id="0" w:name="_Ref62222973"/>
            <w:r w:rsidRPr="008F4DF9">
              <w:t xml:space="preserve">Supplementary </w:t>
            </w:r>
            <w:r w:rsidR="00DF494B">
              <w:t>T</w:t>
            </w:r>
            <w:r w:rsidRPr="008F4DF9">
              <w:t xml:space="preserve">able 1: All </w:t>
            </w:r>
            <w:r w:rsidR="006E4D20">
              <w:t xml:space="preserve">treatment emergent </w:t>
            </w:r>
            <w:r>
              <w:t>a</w:t>
            </w:r>
            <w:r w:rsidRPr="008F4DF9">
              <w:t xml:space="preserve">dverse </w:t>
            </w:r>
            <w:r>
              <w:t>e</w:t>
            </w:r>
            <w:r w:rsidRPr="008F4DF9">
              <w:t xml:space="preserve">vents </w:t>
            </w:r>
            <w:r>
              <w:t>c</w:t>
            </w:r>
            <w:r w:rsidRPr="008F4DF9">
              <w:t xml:space="preserve">ategorised and </w:t>
            </w:r>
            <w:r>
              <w:t>g</w:t>
            </w:r>
            <w:r w:rsidRPr="008F4DF9">
              <w:t>raded</w:t>
            </w:r>
            <w:r w:rsidR="006E4D20">
              <w:t xml:space="preserve"> </w:t>
            </w:r>
            <w:r w:rsidRPr="008F4DF9">
              <w:t>according to CTCAE version 4.03</w:t>
            </w:r>
            <w:bookmarkEnd w:id="0"/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AFD" w14:textId="77777777" w:rsidR="00C9011E" w:rsidRPr="009A3B02" w:rsidRDefault="00C9011E" w:rsidP="006E4D20">
            <w:pPr>
              <w:pStyle w:val="Heading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9A5" w14:textId="77777777" w:rsidR="00C9011E" w:rsidRPr="009A3B02" w:rsidRDefault="00C9011E" w:rsidP="009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1B3" w14:textId="77777777" w:rsidR="00C9011E" w:rsidRPr="009A3B02" w:rsidRDefault="00C9011E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011E" w:rsidRPr="009A3B02" w14:paraId="50EF755D" w14:textId="77777777" w:rsidTr="00F07D5C">
        <w:trPr>
          <w:gridAfter w:val="1"/>
          <w:wAfter w:w="47" w:type="dxa"/>
          <w:cantSplit/>
          <w:trHeight w:val="181"/>
        </w:trPr>
        <w:tc>
          <w:tcPr>
            <w:tcW w:w="184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center"/>
            <w:hideMark/>
          </w:tcPr>
          <w:p w14:paraId="3017E5B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dverse event term</w:t>
            </w:r>
          </w:p>
        </w:tc>
        <w:tc>
          <w:tcPr>
            <w:tcW w:w="1626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  <w:hideMark/>
          </w:tcPr>
          <w:p w14:paraId="1FD40DB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3619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  <w:hideMark/>
          </w:tcPr>
          <w:p w14:paraId="25202CA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1 or 2</w:t>
            </w:r>
          </w:p>
        </w:tc>
        <w:tc>
          <w:tcPr>
            <w:tcW w:w="3543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D9D9D9"/>
            <w:noWrap/>
            <w:vAlign w:val="bottom"/>
            <w:hideMark/>
          </w:tcPr>
          <w:p w14:paraId="5E5EF65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3 or 4</w:t>
            </w:r>
          </w:p>
        </w:tc>
        <w:tc>
          <w:tcPr>
            <w:tcW w:w="1169" w:type="dxa"/>
            <w:gridSpan w:val="2"/>
            <w:vAlign w:val="center"/>
            <w:hideMark/>
          </w:tcPr>
          <w:p w14:paraId="7C1C328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0CA57B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0" w:type="dxa"/>
            <w:gridSpan w:val="3"/>
            <w:vAlign w:val="center"/>
            <w:hideMark/>
          </w:tcPr>
          <w:p w14:paraId="4D9464E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01E5811" w14:textId="77777777" w:rsidTr="00E76152">
        <w:trPr>
          <w:gridAfter w:val="2"/>
          <w:wAfter w:w="116" w:type="dxa"/>
          <w:trHeight w:val="756"/>
        </w:trPr>
        <w:tc>
          <w:tcPr>
            <w:tcW w:w="1844" w:type="dxa"/>
            <w:vMerge/>
            <w:tcBorders>
              <w:top w:val="single" w:sz="4" w:space="0" w:color="A6A6A6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vAlign w:val="center"/>
            <w:hideMark/>
          </w:tcPr>
          <w:p w14:paraId="0D765844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center"/>
            <w:hideMark/>
          </w:tcPr>
          <w:p w14:paraId="1024D643" w14:textId="1C61F8CC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703C8C9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= 47)</w:t>
            </w:r>
          </w:p>
        </w:tc>
        <w:tc>
          <w:tcPr>
            <w:tcW w:w="812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center"/>
            <w:hideMark/>
          </w:tcPr>
          <w:p w14:paraId="5DEAB5A1" w14:textId="2F4554A7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1046B8A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=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0425DBD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3B6FC1C4" w14:textId="5DE90E8E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="003501A5"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="003501A5"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194)</w:t>
            </w:r>
          </w:p>
        </w:tc>
        <w:tc>
          <w:tcPr>
            <w:tcW w:w="85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center"/>
            <w:hideMark/>
          </w:tcPr>
          <w:p w14:paraId="49693CF1" w14:textId="79907FCE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tient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6553C0FD" w14:textId="45679A83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="003501A5"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="003501A5"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591FA92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D9D9D9"/>
            <w:vAlign w:val="bottom"/>
            <w:hideMark/>
          </w:tcPr>
          <w:p w14:paraId="2EA88DE4" w14:textId="269544E6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="003501A5"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="003501A5"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194)</w:t>
            </w:r>
          </w:p>
        </w:tc>
        <w:tc>
          <w:tcPr>
            <w:tcW w:w="1094" w:type="dxa"/>
            <w:vAlign w:val="center"/>
            <w:hideMark/>
          </w:tcPr>
          <w:p w14:paraId="1358261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7B9238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494EB9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37B612A7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257312" w14:textId="55BB36E7" w:rsidR="009A3B02" w:rsidRPr="009A3B02" w:rsidRDefault="00AD700B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 created 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Blood and lymphatic system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2BC4CC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CDA8D4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76B3AA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0BBDB7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F65F6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B7620A" w14:textId="236A9BDB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38EF21" w14:textId="5A2579A8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3A822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9F0E3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F1593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F7F81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F50F7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5E961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B14FC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4EEB4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094" w:type="dxa"/>
            <w:vAlign w:val="center"/>
            <w:hideMark/>
          </w:tcPr>
          <w:p w14:paraId="46A3BB2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250D81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27F827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C4160C4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DFBA87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ebrile Neutrope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F039366" w14:textId="55EE2852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3A9F65" w14:textId="76EE37B2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01E2E6" w14:textId="5B40B89B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6A591D" w14:textId="0B913428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E972EB" w14:textId="4BAC7C45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EA82DB" w14:textId="290609D8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5AACB19" w14:textId="1A62293E" w:rsidR="009A3B02" w:rsidRPr="009A3B02" w:rsidRDefault="00E7615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3E591F" w14:textId="2E89B20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EDC856" w14:textId="7BC7AC29" w:rsidR="009A3B02" w:rsidRPr="009A3B02" w:rsidRDefault="00E7615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2B6F6C" w14:textId="38A6D943" w:rsidR="009A3B02" w:rsidRPr="009A3B02" w:rsidRDefault="00D12CEC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C5E567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A27804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870D8F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1F7C2148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32A0689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E498C9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6A42A8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2FFEEE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CC6A8F8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157E13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92A49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C077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A39A2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5E2DE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12C47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06E34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4974B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0FF94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DB26B6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68C8A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EE6391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128BE0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31020C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2645DF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4D05EF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E9AB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72476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2ADEC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B1BC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8EFCF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8BB89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366F4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579D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34E15F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B6CB3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79DA37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594DA7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A8D864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2AA8E7F4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753A86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ar and Labyrinth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F52FB3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D7BA92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C15C81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6E7CE9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D742D3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2B618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4A7AA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50FC8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F41A4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A2381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4FB49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CEADE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F1B26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572569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432C3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20462F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D54A87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3CFD33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565E1C6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ED1AE6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Tinnitu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2DAB4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10350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CE576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FB134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1F925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3DDDA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6C7B5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C5DE7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FF3D40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1A83E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C435A4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EEB77C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A5F4EF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0931E0ED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0936D07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ye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12CA886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EDE94C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BFD8DB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33D4FA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8E8FD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31A16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097B8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AD5C49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E38BB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7350B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ECF5C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9D464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9D149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2BAAB1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4006D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E543FD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1215EF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843FC9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11CC9A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2553D1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ty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0D61D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6EC0E1" w14:textId="4D4AB33A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EA60C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8FF256" w14:textId="080D00A8" w:rsidR="009A3B02" w:rsidRPr="009A3B02" w:rsidRDefault="005F2807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%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5095A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88E07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16DCD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22E7C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2224DE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ED2A6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1A80450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5E5CDF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C1BC9E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4EB4B41A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871E53C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474248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6A976D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E416B0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8297DE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56E363F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23B878" w14:textId="7598A420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68CC88" w14:textId="420E65F3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7B377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0C146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772EB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4751D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1C2DA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112E0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1E7BE8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845F2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294430C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80FACD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C67761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533964E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D11B28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olonic fistul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0BA580" w14:textId="23ED7D15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D8DC6A" w14:textId="1AF0932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A8CC23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502E36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DA241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A803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8E368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CFA66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2F7577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BA2AF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00F7D0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D3B747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CEEEE2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AC9C95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19E81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EA2F5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28280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9375B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17048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14B6B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B2228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E3A1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A4AF4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E42F2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F28DA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F31951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C306CA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8C4A3B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16ACD3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A3F2131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E95348" w14:textId="154CA71C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2CBC03" w14:textId="5AD26CB6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35842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1C77F5" w14:textId="1DA736C4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32C21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4D3FF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9B4BA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B33C7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234439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FD11E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1BA3B00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1A55E8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028344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8105D9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501BE4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4AA9E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6600D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3A98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E774F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8051C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CDEB9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D34DA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56E50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9DCDF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F4011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BDB4A5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6C0BEA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B5F0A0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E47943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E3931E" w14:textId="6F356F14" w:rsidR="009A3B02" w:rsidRPr="009A3B02" w:rsidRDefault="00CB5F9E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ysgeu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8FCC4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9B91B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32B5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56F42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E1619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6AE85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60AB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A0091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588BA9B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6B6F3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996D04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9C0DCD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6E585B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0F780E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0F1BC3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yspep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A8F0D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2B47C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6CC26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6ADD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AE60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ABE01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C061A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6EAC8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DD18ED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11EED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003ED5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1B60B6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FDF9F8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245F25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1880E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outh ulc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16AC4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DB479A" w14:textId="3EA1851B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56C0C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2F5B00" w14:textId="189CD7BD" w:rsidR="009A3B02" w:rsidRPr="009A3B02" w:rsidRDefault="005F2807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%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C309B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59392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F26E6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831C9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FECDAB1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8EB2A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968C8B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3E843A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077781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05A716E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6E454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657692" w14:textId="377F1573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82973B" w14:textId="08598A8E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F0844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0E98F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0E1B8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543234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ACF95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E742D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FB4AA2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6AE23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17669F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6CC3C3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42DE94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37BB41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BE446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5218A7" w14:textId="5D859060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88893A" w14:textId="00F0D48B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051F4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8DE34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53DCC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497F8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AF4C7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146D6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B701C2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CB3F6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74D0B2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1B250E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0D6976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0ACEE17B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B9D157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eneral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2A0ECC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2A8063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302BB0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76F28CC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ACD38C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3C6D9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45EC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7C0FF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7D980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3F076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0C151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9129C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FCBA1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7CF049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1ADCC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C94002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4D7A84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0603F7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6F7269C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E7CE41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461E5D" w14:textId="277D3031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07CCD9" w14:textId="6DDABA6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4A6C5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2BE2D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AAD8C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4C2A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FCF9A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01EB1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A5658B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354D3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094" w:type="dxa"/>
            <w:vAlign w:val="center"/>
            <w:hideMark/>
          </w:tcPr>
          <w:p w14:paraId="07DF973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7B8CBD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771773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9CA8B4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912056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927222" w14:textId="1AD66AC8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317BF6" w14:textId="101661E3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6D5EB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D75DDC" w14:textId="44BC3530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38906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094E5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0FF21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C65D6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FB03F9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D45E7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0237FFF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963D50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5EFC0F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A7528D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4E5B45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lu-like Symptom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10212E" w14:textId="71B065A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D5EDF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176AD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6B480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B5E5D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3E572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A2069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E310F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0EAC38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F1CE0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47A2C7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E090BC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C169C4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A97B124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AD18BA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Leg oedem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9A4FC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F2F4E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FA9646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7DCF9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9267B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A2B65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3B25E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296B7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0D0461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6DEE0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2B50847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AF5A1F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C5456E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DACF168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739344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ight sweat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E53B5E" w14:textId="630731BF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2370AB" w14:textId="41FCF913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A6430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6788D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FA6E2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60051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B0FF8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48B22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AE6FAD2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31522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2128C85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49A208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7DE7EA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BA9CB5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B5F37A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on-cardiac chest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4A813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4BD20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C629F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44E27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3B1B59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9150E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DA8ED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A6491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4EA450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D026A4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0B4F2A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8CCB81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0C0487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13ACEC13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BEA799C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epatobiliary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D4827B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42893B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3B78D1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96A174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E94F45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holecystit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92F702" w14:textId="20A33FD7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1B0C20" w14:textId="50D1649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ACFFF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E486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0848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D1F6D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F88E7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7E7A1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1FB9B9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24CC7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7EC4DE6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194E1D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7A8FFC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08074297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0B6399" w14:textId="77777777" w:rsidR="009A3B02" w:rsidRPr="009A3B02" w:rsidRDefault="009A3B02" w:rsidP="009A3B0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DF89A8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54D24D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B8BAA0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B9DC37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923F2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ppendicit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8C5ECE" w14:textId="51D27317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1DD6CF" w14:textId="47EC39FF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C692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DFAD3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03D7B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765F3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2EB5F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0886E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2CE7A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C0867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19F2E93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6EA552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6D16F0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930888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60E7EE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Bronchial Inf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AE495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3F503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F512C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DDB94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1A9F7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6509B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32E87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0C99B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71A05A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21703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5BDBC24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8BA04A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350433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FE44550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F359B2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atheter related inf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C4DEA7" w14:textId="7575759A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9E701A" w14:textId="0B44613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3F819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5A75A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5FBF8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42E18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D1CE5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E55CC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245C0F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1ECA6A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EC1600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B8CE75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793104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CC1FE4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43FFE2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Lung inf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BC313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B8894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76930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F241A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CDE85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57BD7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0D010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ED789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37BC74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457D3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094" w:type="dxa"/>
            <w:vAlign w:val="center"/>
            <w:hideMark/>
          </w:tcPr>
          <w:p w14:paraId="4BE08C7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07A0FD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5BE9E0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699327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4435B8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Oral candi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CDA47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2B5427" w14:textId="40FC818F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483DB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74CF14" w14:textId="3B3A46FD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="005F2807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39094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24FE6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04045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ACA86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C615B8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3C1DF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555882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D56408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0F7342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F9EDAB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318E5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Rhinitis infec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2F7A26" w14:textId="3B946C50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6DE118" w14:textId="11E4DD9A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610EA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7C6B6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30E12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3A586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5D588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1A245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F0C34C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80FC1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C541B7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1AF13B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493A7F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E53DDAC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3A46BF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B8EF2B" w14:textId="2F555BD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BC2009" w14:textId="2A0AFEC3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25C3D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D6453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2A982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1C51C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7A4D4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F3A5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0E4678" w14:textId="77777777" w:rsidR="009A3B02" w:rsidRPr="009A3B02" w:rsidRDefault="009A3B02" w:rsidP="00E7615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B2566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39A90A4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4FC185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63F881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251C46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6C0618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32B53D" w14:textId="585FF29C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5FBC00" w14:textId="1F185BF0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BC39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03F86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5D2E4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C64AA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2B3DE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F311E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0280DD" w14:textId="77777777" w:rsidR="009A3B02" w:rsidRPr="009A3B02" w:rsidRDefault="009A3B02" w:rsidP="009A3B0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16961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0B89019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20DF24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C13E55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501A5" w:rsidRPr="009A3B02" w14:paraId="774558A1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1BE642DC" w14:textId="6F8A25D5" w:rsidR="003501A5" w:rsidRPr="009A3B02" w:rsidRDefault="003501A5" w:rsidP="003501A5">
            <w:pPr>
              <w:spacing w:after="0" w:line="240" w:lineRule="auto"/>
              <w:ind w:firstLineChars="100"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dverse event term</w:t>
            </w:r>
          </w:p>
        </w:tc>
        <w:tc>
          <w:tcPr>
            <w:tcW w:w="1626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68C3D2C4" w14:textId="36B0D280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3619" w:type="dxa"/>
            <w:gridSpan w:val="4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2757BD95" w14:textId="1BB0BFAE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1 or 2</w:t>
            </w:r>
          </w:p>
        </w:tc>
        <w:tc>
          <w:tcPr>
            <w:tcW w:w="3543" w:type="dxa"/>
            <w:gridSpan w:val="4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36F33BE6" w14:textId="02A14216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3 or 4</w:t>
            </w:r>
          </w:p>
        </w:tc>
        <w:tc>
          <w:tcPr>
            <w:tcW w:w="1094" w:type="dxa"/>
            <w:tcBorders>
              <w:right w:val="single" w:sz="4" w:space="0" w:color="A6A6A6" w:themeColor="background1" w:themeShade="A6"/>
            </w:tcBorders>
            <w:vAlign w:val="center"/>
          </w:tcPr>
          <w:p w14:paraId="2C4DC770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tcBorders>
              <w:left w:val="single" w:sz="4" w:space="0" w:color="A6A6A6" w:themeColor="background1" w:themeShade="A6"/>
            </w:tcBorders>
            <w:vAlign w:val="center"/>
          </w:tcPr>
          <w:p w14:paraId="3EE8E835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08210EE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9A39B2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3A6618D7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9D3CFC9" w14:textId="1C081A6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4DD7507F" w14:textId="36B0FF4D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5838095A" w14:textId="08D33AE5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8CBAD24" w14:textId="709BE3BB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38BE2A0D" w14:textId="084BF0B1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26004D1" w14:textId="6C75097F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 1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68A5CCCB" w14:textId="35FB0469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3BAE8627" w14:textId="7A87962E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</w:tcPr>
          <w:p w14:paraId="315D4A0E" w14:textId="32C9B5F1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62EEC44A" w14:textId="19F0C550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 194)</w:t>
            </w:r>
          </w:p>
        </w:tc>
        <w:tc>
          <w:tcPr>
            <w:tcW w:w="1094" w:type="dxa"/>
            <w:vAlign w:val="center"/>
          </w:tcPr>
          <w:p w14:paraId="7CED367A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</w:tcPr>
          <w:p w14:paraId="334FE03B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1A59FF4B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2706959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E93535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kin inf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AB014E" w14:textId="0415CA1E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5DD904" w14:textId="7E46411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5B337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D21AD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5DB1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6224B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26A05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E24E8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EB3C80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7CE1D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19F0481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209D46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E2527B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2D38B6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865014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BAD373" w14:textId="7FB26A9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4EC7DB" w14:textId="250C62D0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55F7A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0B568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0359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7E0F0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13CF3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026A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C9BAE9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14395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AE8770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32B18C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761ED2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36BC7A4A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8976B32" w14:textId="77777777" w:rsidR="009A3B02" w:rsidRPr="009A3B02" w:rsidRDefault="009A3B02" w:rsidP="00DF494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3F83E4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579C67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BC0990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A2F23E9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AC384E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ye Injur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F8F6DB" w14:textId="58C6284D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230666" w14:textId="693917D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B964E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60B07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5F523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E231F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A4BC9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E37BC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0FEDA9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1D561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87DA20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6BEAEC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C44E5C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9CBC17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8172B8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1AC4D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FEA80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780DD4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B694C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75C2C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BD054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808A9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51072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8BAC79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6460D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1DE5065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631A58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9A7148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1D240FB3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8CA733C" w14:textId="77777777" w:rsidR="009A3B02" w:rsidRPr="009A3B02" w:rsidRDefault="009A3B02" w:rsidP="00DF494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9B39FA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B01E31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2713C5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5E56E02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7B0DD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P increas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CD987E" w14:textId="1412FD8F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5FC888" w14:textId="150BE76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9CCA1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00E50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5E811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8A9FB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1D822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16C9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54A155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22B64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CB88B2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EC02A1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D1ABD8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7E7D36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BA22A2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T increas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CF8DD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8288D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C972D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481CF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8C0EA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1B6EE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7AFB3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0488F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07E5C5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066F3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BE550B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75778F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1C89AC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B2676F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A73A2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Blood bilirubin increas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6F4C61" w14:textId="3831ACDB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D1E706" w14:textId="5EAA2167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98BD7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A8D0C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5D25C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7EF67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C235C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9516F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9FB4A3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E1AB0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26C09C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5BF30D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2C282F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9A479F0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B002D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CG QTc interval prolong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6A83D2" w14:textId="3401A534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4FD738" w14:textId="24F46875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="00531682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00679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9218F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D590A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1B425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CCDE1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720EE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B34E66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D370A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F95891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6B909B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3B609D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EECD1F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E6B731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ypophosphat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0EA5D2" w14:textId="70FC9479" w:rsidR="009A3B02" w:rsidRPr="009A3B02" w:rsidRDefault="005D1BE3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FC4D05" w14:textId="2DE33D29" w:rsidR="009A3B02" w:rsidRPr="009A3B02" w:rsidRDefault="005D1BE3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23899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62385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18AE1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3DB503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A1401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24CB0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8EDF55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1A947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70BEC29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13B21F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4940E1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632788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3F82CA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A3B02">
              <w:rPr>
                <w:rFonts w:eastAsia="Times New Roman"/>
                <w:color w:val="000000"/>
                <w:sz w:val="18"/>
                <w:szCs w:val="18"/>
              </w:rPr>
              <w:t>Leucopenia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89509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E6204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701E4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465A4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01BFB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23ACB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1A6946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98AAD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DE7EAD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AE8FC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094" w:type="dxa"/>
            <w:vAlign w:val="center"/>
            <w:hideMark/>
          </w:tcPr>
          <w:p w14:paraId="26CDE84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455E89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EC8535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4F3D6E1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462B1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Lymphocyte count decreas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3F08BC4" w14:textId="7FAF7410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2EB9B0" w14:textId="1020D6C1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968CD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A546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7F504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377EC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082B2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6B74B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69879D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848AE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0D14C8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870DE7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D140AE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89CD167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8732B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B204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590C2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34CB6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6CED7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DEB20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6112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F05512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07185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3D8D0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594EE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094" w:type="dxa"/>
            <w:vAlign w:val="center"/>
            <w:hideMark/>
          </w:tcPr>
          <w:p w14:paraId="6635585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78C2DF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7CC6DC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7C67C8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1A08EE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D541E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4DA0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20673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724A6A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19862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3C057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AB9A9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57BC8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5E836C5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8A187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094" w:type="dxa"/>
            <w:vAlign w:val="center"/>
            <w:hideMark/>
          </w:tcPr>
          <w:p w14:paraId="74D901C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4259E0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22D87F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C9FD709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A51B7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1A9F4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5E6AD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35D5E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5B0AC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9B96B2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511DE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F548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DE48E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9F90F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8A60A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8A9B9B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247327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0670E6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2CB3E317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B0963C2" w14:textId="77777777" w:rsidR="009A3B02" w:rsidRPr="009A3B02" w:rsidRDefault="009A3B02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etabolism and nutritional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245147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F2F175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C9F0C9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6392987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1BAD2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CF0CD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2D1D4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C8FFF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11072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F38BC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470AB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73071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7E4CE4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CB8052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06988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1116BC4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042AB7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8B8D7B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1F3B5D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9FAFEE7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ypoalbumin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11BC1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6A4FF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8BAA9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1C9C0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99A5D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7BC38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09FCF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3B976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2B4EC9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7A5A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05DF4C4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27DCF1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F7E0E3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D3F86A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949203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Hypoalbuminemia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B255E1" w14:textId="7DEA45D3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957BF1" w14:textId="671FB1A6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C0B94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907B6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DB41D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798EA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62635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894C1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388EC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CB524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1B200E5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7D1E67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A82F6B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E54287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0282D9" w14:textId="5320215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ypokal</w:t>
            </w:r>
            <w:r w:rsidR="008F4DF9"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6293E0" w14:textId="60A7DE37" w:rsidR="009A3B02" w:rsidRPr="009A3B02" w:rsidRDefault="008F4DF9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CFD86E" w14:textId="0A9394B4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8F4DF9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AEEEEC" w14:textId="09685027" w:rsidR="009A3B02" w:rsidRPr="009A3B02" w:rsidRDefault="008F4DF9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1089FC" w14:textId="6895D5E6" w:rsidR="009A3B02" w:rsidRPr="009A3B02" w:rsidRDefault="008F4DF9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8A4F82" w14:textId="288DDA7C" w:rsidR="009A3B02" w:rsidRPr="009A3B02" w:rsidRDefault="008F4DF9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18E23A" w14:textId="55E705A8" w:rsidR="009A3B02" w:rsidRPr="009A3B02" w:rsidRDefault="008F4DF9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ABA7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388C7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70758A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59E23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5D48ECF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1B89F5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2C6C3D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1138E36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A1EFEB" w14:textId="441B1BE1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yponatr</w:t>
            </w:r>
            <w:r w:rsidR="008F4DF9"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7DE02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0D844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98432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55F5C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C2CAB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E82FF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E83F96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02ED5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58A435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A0718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48300D9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685AFD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1B6E8F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FD5872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43A8F4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ypophosphatem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B5625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8BA6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724FF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72346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5161C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E2113F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08C50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7C4C0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7D8D3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A0888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8A23FF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37CC4E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49B2B3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3F2634ED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AF3A37" w14:textId="77777777" w:rsidR="009A3B02" w:rsidRPr="009A3B02" w:rsidRDefault="009A3B02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SK and connective tissue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6590F4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1AC9CB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605FF7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9146A0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C93786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63D7D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5C038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FF79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1D5C35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B3EC3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79233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48C1C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3EF67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8200C8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64D26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7E943E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AE02BB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4F93FE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B6BDFD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33D5AC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9906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9AF5E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D8688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2DB83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00D4E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F52B6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8E64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9F820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4D516B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3932C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F5E3CB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D4BD6F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1830BE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E56DBAC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77869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Bone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7400E6" w14:textId="771A0AF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53612B" w14:textId="163AF1DB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C3761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96A83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C0784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7D4543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B013A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EDEA2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3D55ED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164AE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18453A2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2D555D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D4A16B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F8D8AF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364A39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lank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ECA4665" w14:textId="03A95386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FB7ACA" w14:textId="21CAEFE1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A2790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095BE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0188C4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C98EC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782B9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2DDEA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C49F56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21962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2F8B714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38663E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5B4437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A18411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1A0CC9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ip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69650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5631A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BBF1F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3F6FB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ACD2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01887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DD331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FDEE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C0A71E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D7EAC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357066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C9D47AE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8D3A2C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CB17E1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872F23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uscle cramp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28024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EBDF8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EAAB9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C665A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36734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F28E0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3F140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EF619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7F1DDD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A9A2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3D9002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6E891A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329265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6F1AD3A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3E72E5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CAACC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535C9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1397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A7B5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D8E24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6D869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D270E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E414FF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AA5839B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AB6B91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EE74A6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A1EEB6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F38892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56D5661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8F55AC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eck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D68BE4" w14:textId="0D937384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C16C97" w14:textId="17B62BB5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16FB0A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D7C6C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F2E77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A77CA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65EF2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93A45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15B31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85613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3F024B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EBE871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E51065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C6CE28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979D1B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ain in extremit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72F4CA" w14:textId="1723DF61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25DD5F" w14:textId="2F3ED177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AA663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21457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72EA7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9A3B0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D6C32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085EB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26863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F8EAB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051416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847CF5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5EAD151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374DDA98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3BF1B2" w14:textId="77777777" w:rsidR="009A3B02" w:rsidRPr="009A3B02" w:rsidRDefault="009A3B02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EB4158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DAAAA0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74A453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CAE9654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C7D8FA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ranial Nerve Pals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DBCDE7" w14:textId="7E8E3A44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770404" w14:textId="07705916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E1D2E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651D1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1A038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0520E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CC7B8F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AD12F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BD4481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F9DA5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0838F38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BE41C7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9243268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B917116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C9C02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DC5A85" w14:textId="483AF27D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89AAC8" w14:textId="538E15DC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69AE4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4F716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BE11D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BFA0B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85D2D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F56E3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915EF0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F3F0D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36A03F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526577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AF59CE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6ADD0A7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AC15AF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Letharg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C8B95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7BCFA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D9C2E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163F0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7DC59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1212F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6E50C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1E451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4DC99D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3C7DD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2B4EAA9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19B46C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CF679DC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16D1568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2A6770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eripheral Sensory Neuropath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CF2C8B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4ECD04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FDF58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C1F4F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DEAFC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09F9D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C1E4A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76D9BB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FB473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E9033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22D523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3FB6C2E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1609626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68F2086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0DB1C4F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Vasovagal Rea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D9E142" w14:textId="3E486CC2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A383A8" w14:textId="23EC08FF" w:rsidR="009A3B02" w:rsidRPr="009A3B02" w:rsidRDefault="00815E7F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FEA65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40171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C1E19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F8EFD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A16FB7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B968E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F97479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1F6460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vAlign w:val="center"/>
            <w:hideMark/>
          </w:tcPr>
          <w:p w14:paraId="0FE8A4E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B0AF43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E484BC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61535" w:rsidRPr="009A3B02" w14:paraId="5AACDB58" w14:textId="77777777" w:rsidTr="00E76152">
        <w:trPr>
          <w:gridAfter w:val="2"/>
          <w:wAfter w:w="116" w:type="dxa"/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FF22BD" w14:textId="0BFE380C" w:rsidR="00A61535" w:rsidRPr="009A3B02" w:rsidRDefault="00A61535" w:rsidP="00A6153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sychiatric dis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ders</w:t>
            </w:r>
          </w:p>
        </w:tc>
        <w:tc>
          <w:tcPr>
            <w:tcW w:w="1094" w:type="dxa"/>
            <w:vAlign w:val="center"/>
            <w:hideMark/>
          </w:tcPr>
          <w:p w14:paraId="1FE497F6" w14:textId="77777777" w:rsidR="00A61535" w:rsidRPr="009A3B02" w:rsidRDefault="00A61535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FA6700B" w14:textId="77777777" w:rsidR="00A61535" w:rsidRPr="009A3B02" w:rsidRDefault="00A61535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F2507E6" w14:textId="77777777" w:rsidR="00A61535" w:rsidRPr="009A3B02" w:rsidRDefault="00A61535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BB87629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67A22D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C55EB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CF0EB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7518F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4C81D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1D1BF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C5F7C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BF06C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73BB5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E6B12E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27EA83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B5C4AE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EB34DC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FBC73E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96F572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99D0AC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allucination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E71EC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951017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96FAA1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E19B5C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5F4B1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D17DD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D46C1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431B1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737436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3E053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B5A373D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0F06047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74E612E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3C05B86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6F07C5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8A0EE5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6A4AA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BD910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71762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CEDAC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AC2D5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53E75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DE461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332876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A3FD6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263C22C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C0F943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CB522D3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A3B02" w:rsidRPr="009A3B02" w14:paraId="59F56849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80AA73" w14:textId="77777777" w:rsidR="009A3B02" w:rsidRPr="009A3B02" w:rsidRDefault="009A3B02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D17E5D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8D9C17F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4E11527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7D25D7D5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AEA0AC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cute Kidney Injur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56AC64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20643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B1CE20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3D7F5D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4BCF2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57DA9E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6AE77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73EBB0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9A3D4F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2ECEE6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2C4272B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A1F7FC0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574CE94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7DF4970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D5FEF1" w14:textId="77777777" w:rsidR="009A3B02" w:rsidRPr="009A3B02" w:rsidRDefault="009A3B02" w:rsidP="009A3B02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Urinary tract 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A22111" w14:textId="1D309C6A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9DB67E3" w14:textId="667EE168" w:rsidR="009A3B02" w:rsidRPr="009A3B02" w:rsidRDefault="0053168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9A3B02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2D39B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0C21E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7DA7DC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9D7B6A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9458D8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2106F2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A145FC2" w14:textId="77777777" w:rsidR="009A3B02" w:rsidRPr="009A3B02" w:rsidRDefault="009A3B02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AA7A69" w14:textId="77777777" w:rsidR="009A3B02" w:rsidRPr="009A3B02" w:rsidRDefault="009A3B02" w:rsidP="009A3B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926B4F5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CF8F84A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65A0E32" w14:textId="77777777" w:rsidR="009A3B02" w:rsidRPr="009A3B02" w:rsidRDefault="009A3B02" w:rsidP="009A3B0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61535" w:rsidRPr="009A3B02" w14:paraId="29CE1D43" w14:textId="77777777" w:rsidTr="00E76152">
        <w:trPr>
          <w:gridAfter w:val="2"/>
          <w:wAfter w:w="116" w:type="dxa"/>
          <w:cantSplit/>
          <w:trHeight w:val="240"/>
        </w:trPr>
        <w:tc>
          <w:tcPr>
            <w:tcW w:w="1844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E985B09" w14:textId="77777777" w:rsidR="00A61535" w:rsidRPr="009A3B02" w:rsidRDefault="00A61535" w:rsidP="003501A5">
            <w:pPr>
              <w:spacing w:after="0" w:line="240" w:lineRule="auto"/>
              <w:ind w:firstLineChars="100"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gridSpan w:val="3"/>
            <w:shd w:val="clear" w:color="auto" w:fill="auto"/>
            <w:noWrap/>
            <w:vAlign w:val="center"/>
          </w:tcPr>
          <w:p w14:paraId="64E76433" w14:textId="77777777" w:rsidR="00A61535" w:rsidRDefault="00A6153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5E951C5" w14:textId="78E42EE1" w:rsidR="00F07D5C" w:rsidRPr="009A3B02" w:rsidRDefault="00F07D5C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57" w:type="dxa"/>
            <w:gridSpan w:val="4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2F2C2D1" w14:textId="77777777" w:rsidR="00A61535" w:rsidRPr="009A3B02" w:rsidRDefault="00A6153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6289401" w14:textId="77777777" w:rsidR="00A61535" w:rsidRPr="009A3B02" w:rsidRDefault="00A6153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left w:val="nil"/>
            </w:tcBorders>
            <w:vAlign w:val="center"/>
          </w:tcPr>
          <w:p w14:paraId="6DC2E086" w14:textId="77777777" w:rsidR="00A61535" w:rsidRPr="009A3B02" w:rsidRDefault="00A6153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</w:tcPr>
          <w:p w14:paraId="682C5FAD" w14:textId="77777777" w:rsidR="00A61535" w:rsidRPr="009A3B02" w:rsidRDefault="00A6153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095F5860" w14:textId="77777777" w:rsidR="00A61535" w:rsidRPr="009A3B02" w:rsidRDefault="00A6153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501A5" w:rsidRPr="009A3B02" w14:paraId="6AFE12A8" w14:textId="77777777" w:rsidTr="00E76152">
        <w:trPr>
          <w:gridAfter w:val="2"/>
          <w:wAfter w:w="116" w:type="dxa"/>
          <w:cantSplit/>
          <w:trHeight w:val="240"/>
        </w:trPr>
        <w:tc>
          <w:tcPr>
            <w:tcW w:w="1844" w:type="dxa"/>
            <w:vMerge w:val="restart"/>
            <w:tcBorders>
              <w:left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0768CAB0" w14:textId="261C7106" w:rsidR="003501A5" w:rsidRPr="009A3B02" w:rsidRDefault="003501A5" w:rsidP="003501A5">
            <w:pPr>
              <w:spacing w:after="0" w:line="240" w:lineRule="auto"/>
              <w:ind w:firstLineChars="100"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dverse event term</w:t>
            </w:r>
          </w:p>
        </w:tc>
        <w:tc>
          <w:tcPr>
            <w:tcW w:w="2438" w:type="dxa"/>
            <w:gridSpan w:val="3"/>
            <w:tcBorders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23E6EDB4" w14:textId="08E513CA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l Grades</w:t>
            </w:r>
          </w:p>
        </w:tc>
        <w:tc>
          <w:tcPr>
            <w:tcW w:w="3657" w:type="dxa"/>
            <w:gridSpan w:val="4"/>
            <w:tcBorders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65337C95" w14:textId="3D758996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1 or 2</w:t>
            </w: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</w:tcPr>
          <w:p w14:paraId="7A2064FC" w14:textId="76561C25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Grade 3 or 4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</w:tcPr>
          <w:p w14:paraId="47CF142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</w:tcPr>
          <w:p w14:paraId="6E44F8B4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6705F7B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9C700E9" w14:textId="77777777" w:rsidTr="00E76152">
        <w:trPr>
          <w:gridAfter w:val="2"/>
          <w:wAfter w:w="116" w:type="dxa"/>
          <w:cantSplit/>
          <w:trHeight w:val="240"/>
        </w:trPr>
        <w:tc>
          <w:tcPr>
            <w:tcW w:w="1844" w:type="dxa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05845D0E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41F288AD" w14:textId="04B7C9DD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10721D3B" w14:textId="378FBE7D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04D825BF" w14:textId="2122588D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32CC489" w14:textId="234640A9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177CA5CC" w14:textId="049EEC45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23F1377C" w14:textId="710A93FA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 1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7EA689C" w14:textId="67169322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center"/>
          </w:tcPr>
          <w:p w14:paraId="76BC1D55" w14:textId="34495BBA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% patient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 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</w:tcPr>
          <w:p w14:paraId="29BE3F0A" w14:textId="638335EF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center"/>
          </w:tcPr>
          <w:p w14:paraId="02853189" w14:textId="1E02E2E1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01A5">
              <w:rPr>
                <w:rFonts w:eastAsia="Times New Roman"/>
                <w:color w:val="000000"/>
                <w:sz w:val="18"/>
                <w:szCs w:val="18"/>
              </w:rPr>
              <w:t>% cycles (</w:t>
            </w:r>
            <w:r w:rsidRPr="003501A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3501A5">
              <w:rPr>
                <w:rFonts w:eastAsia="Times New Roman"/>
                <w:color w:val="000000"/>
                <w:sz w:val="18"/>
                <w:szCs w:val="18"/>
              </w:rPr>
              <w:t>= 194)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</w:tcPr>
          <w:p w14:paraId="4ACA128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</w:tcPr>
          <w:p w14:paraId="4534F8D8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1C3B4B5D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011E" w:rsidRPr="009A3B02" w14:paraId="01DF81EB" w14:textId="77777777" w:rsidTr="00E76152">
        <w:trPr>
          <w:gridAfter w:val="2"/>
          <w:wAfter w:w="116" w:type="dxa"/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F7619FD" w14:textId="3ED19951" w:rsidR="00C9011E" w:rsidRPr="009A3B02" w:rsidRDefault="00C9011E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Reproductive system and breast disorders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</w:tcPr>
          <w:p w14:paraId="30CFE291" w14:textId="77777777" w:rsidR="00C9011E" w:rsidRPr="009A3B02" w:rsidRDefault="00C9011E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</w:tcPr>
          <w:p w14:paraId="32339E7B" w14:textId="77777777" w:rsidR="00C9011E" w:rsidRPr="009A3B02" w:rsidRDefault="00C9011E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</w:tcPr>
          <w:p w14:paraId="0153AB4E" w14:textId="77777777" w:rsidR="00C9011E" w:rsidRPr="009A3B02" w:rsidRDefault="00C9011E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0FE5701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489B2C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Erectile Dysfunc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75B76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09009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699B52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785E40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C47F5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55E80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B3099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83D6C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D33980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51DFF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109888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15C78AA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31FA40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501A5" w:rsidRPr="009A3B02" w14:paraId="443033F3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094B36" w14:textId="1E9C2B60" w:rsidR="003501A5" w:rsidRPr="009A3B02" w:rsidRDefault="003501A5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Resp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9A3B02">
              <w:rPr>
                <w:rFonts w:eastAsia="Times New Roman"/>
                <w:color w:val="000000"/>
                <w:sz w:val="18"/>
                <w:szCs w:val="18"/>
              </w:rPr>
              <w:t>atory and thoracic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F974D4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A7D7862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A8039A5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7411C04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45D649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A3A5C4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F3CF2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35E518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6B4DE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98CC9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EEB59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BB96D2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9D17F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ADD578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E33BE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6F7DE88D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C4F6F1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E66C285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5FA61139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DCAC08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C07BEE" w14:textId="31D11FE2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5F4F2D" w14:textId="2D10CDF0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="003501A5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6D329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3B6C8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BF596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D6710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BB0FD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5C172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F02D46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05999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FE11FE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A928F2D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438BA782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6DEF411B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0EFA03C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 xml:space="preserve">Pleural effusion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E2E030" w14:textId="72B695A0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BF425E" w14:textId="794BA1F0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3501A5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61E69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3D7687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CF4AE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793B7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5EBED6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FF245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522FA78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EFC302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E18EF68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5DA52DCA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4DA836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501A5" w:rsidRPr="009A3B02" w14:paraId="52208D4E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A1A857" w14:textId="77777777" w:rsidR="003501A5" w:rsidRPr="009A3B02" w:rsidRDefault="003501A5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kin and subcutaneous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AC3CB1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4527DF4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BB6E29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B2B9057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D9D53C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D627D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C3B3DB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D7B45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2E815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25AE1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958CD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D49DD9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5C5D100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0EFD839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C46D9C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351D5D51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291C4D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6D3952D4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83A9FB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4D4739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Herpes re-activ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B24BF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F184E8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89026F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2F260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4D3B6B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16275B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F0BED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D58CA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81C101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ED61123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55C5A6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304464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609FCF9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6C93237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C0F1A36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apulopustular ras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6D497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A7DE0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FE7CA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01DE8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C2A72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59443C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F9591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DB0CB0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1828D2A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86E33D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6C77FB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2E7AA4A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20C23E1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EB6FBE6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981E0B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9C554B7" w14:textId="6F9D6B37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24FC201" w14:textId="48388A2A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3501A5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D26BD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7F076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4B78B2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6217C3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B36582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EE182FF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6B69F2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CC45C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7A9CB29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87CFF09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1E50D98F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4021D08F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CEA5BD4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kin Ras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D1B379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DF12AF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DC8270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84EBB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547E9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88A156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646F2E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0A124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6CDE9A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A4907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5447DD61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404C780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6665D9B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501A5" w:rsidRPr="009A3B02" w14:paraId="7C1C1ACA" w14:textId="77777777" w:rsidTr="00E76152">
        <w:trPr>
          <w:trHeight w:val="240"/>
        </w:trPr>
        <w:tc>
          <w:tcPr>
            <w:tcW w:w="10632" w:type="dxa"/>
            <w:gridSpan w:val="11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4AE233" w14:textId="77777777" w:rsidR="003501A5" w:rsidRPr="009A3B02" w:rsidRDefault="003501A5" w:rsidP="00C9011E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1210" w:type="dxa"/>
            <w:gridSpan w:val="3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FD4C015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6FD99B5A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0A29AE9B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1F984783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3CB736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Flushi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4D67F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9A1DF0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C7B4473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FDB57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2746D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D63B5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AF5525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622C6D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4F5672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1B42F34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vAlign w:val="center"/>
            <w:hideMark/>
          </w:tcPr>
          <w:p w14:paraId="4883A4E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D5AD310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20600B25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2ACA26D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FC217E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Superior Vena Cava Syndrom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69D9B63" w14:textId="4D189A1E" w:rsidR="003501A5" w:rsidRPr="009A3B02" w:rsidRDefault="00815E7F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5F2326" w14:textId="1C9CF9EB" w:rsidR="003501A5" w:rsidRPr="009A3B02" w:rsidRDefault="00815E7F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3501A5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D417C9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EA14F9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7717F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CDF3CD8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2DE35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A775546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0F4229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769EFAA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61C459E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75A797C9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3976EE9C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76152" w:rsidRPr="009A3B02" w14:paraId="28045A71" w14:textId="77777777" w:rsidTr="00E76152">
        <w:trPr>
          <w:gridAfter w:val="2"/>
          <w:wAfter w:w="116" w:type="dxa"/>
          <w:trHeight w:val="240"/>
        </w:trPr>
        <w:tc>
          <w:tcPr>
            <w:tcW w:w="18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DFFB93" w14:textId="77777777" w:rsidR="003501A5" w:rsidRPr="009A3B02" w:rsidRDefault="003501A5" w:rsidP="003501A5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Thromboembolic ev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C31749" w14:textId="3031029C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61200A" w14:textId="59058C57" w:rsidR="003501A5" w:rsidRPr="009A3B02" w:rsidRDefault="00531682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3501A5" w:rsidRPr="009A3B02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616F54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CC6FDF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EC9801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90179C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7E68CD2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2B52343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16AC6A" w14:textId="77777777" w:rsidR="003501A5" w:rsidRPr="009A3B02" w:rsidRDefault="003501A5" w:rsidP="00C9011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E127B7" w14:textId="77777777" w:rsidR="003501A5" w:rsidRPr="009A3B02" w:rsidRDefault="003501A5" w:rsidP="003501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A3B02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94" w:type="dxa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2BD5CB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6" w:type="dxa"/>
            <w:gridSpan w:val="3"/>
            <w:vAlign w:val="center"/>
            <w:hideMark/>
          </w:tcPr>
          <w:p w14:paraId="459AAC07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36" w:type="dxa"/>
            <w:gridSpan w:val="3"/>
            <w:vAlign w:val="center"/>
            <w:hideMark/>
          </w:tcPr>
          <w:p w14:paraId="59C65053" w14:textId="77777777" w:rsidR="003501A5" w:rsidRPr="009A3B02" w:rsidRDefault="003501A5" w:rsidP="003501A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14:paraId="791893C7" w14:textId="77777777" w:rsidR="00A61535" w:rsidRPr="00A61535" w:rsidRDefault="00A61535" w:rsidP="009A3B02">
      <w:pPr>
        <w:rPr>
          <w:bCs/>
          <w:i/>
          <w:iCs/>
          <w:sz w:val="6"/>
          <w:szCs w:val="12"/>
        </w:rPr>
      </w:pPr>
    </w:p>
    <w:p w14:paraId="4EB0F76B" w14:textId="77777777" w:rsidR="00D63F0C" w:rsidRPr="00C9011E" w:rsidRDefault="00D63F0C" w:rsidP="00F07D5C">
      <w:pPr>
        <w:spacing w:line="240" w:lineRule="auto"/>
        <w:ind w:left="-426"/>
        <w:rPr>
          <w:bCs/>
        </w:rPr>
      </w:pPr>
      <w:bookmarkStart w:id="1" w:name="_heading=h.gjdgxs" w:colFirst="0" w:colLast="0"/>
      <w:bookmarkEnd w:id="1"/>
      <w:r>
        <w:rPr>
          <w:bCs/>
          <w:i/>
          <w:iCs/>
          <w:szCs w:val="28"/>
        </w:rPr>
        <w:t xml:space="preserve">ALP </w:t>
      </w:r>
      <w:r w:rsidRPr="00A61535">
        <w:rPr>
          <w:bCs/>
          <w:szCs w:val="28"/>
        </w:rPr>
        <w:t>a</w:t>
      </w:r>
      <w:r>
        <w:rPr>
          <w:bCs/>
          <w:szCs w:val="28"/>
        </w:rPr>
        <w:t>lkaline phosphatase;</w:t>
      </w:r>
      <w:r>
        <w:rPr>
          <w:bCs/>
          <w:i/>
          <w:iCs/>
          <w:szCs w:val="28"/>
        </w:rPr>
        <w:t xml:space="preserve"> ALT </w:t>
      </w:r>
      <w:r w:rsidRPr="00D63F0C">
        <w:rPr>
          <w:bCs/>
          <w:szCs w:val="28"/>
        </w:rPr>
        <w:t>alanine aminotransferase</w:t>
      </w:r>
      <w:r>
        <w:rPr>
          <w:bCs/>
          <w:i/>
          <w:iCs/>
          <w:szCs w:val="28"/>
        </w:rPr>
        <w:t xml:space="preserve">; </w:t>
      </w:r>
      <w:r w:rsidRPr="00C9011E">
        <w:rPr>
          <w:bCs/>
          <w:i/>
          <w:iCs/>
          <w:szCs w:val="28"/>
        </w:rPr>
        <w:t>CTCAE</w:t>
      </w:r>
      <w:r w:rsidRPr="00C9011E">
        <w:rPr>
          <w:bCs/>
          <w:szCs w:val="28"/>
        </w:rPr>
        <w:t xml:space="preserve"> National </w:t>
      </w:r>
      <w:r>
        <w:rPr>
          <w:bCs/>
          <w:szCs w:val="28"/>
        </w:rPr>
        <w:t>C</w:t>
      </w:r>
      <w:r w:rsidRPr="00C9011E">
        <w:rPr>
          <w:bCs/>
          <w:szCs w:val="28"/>
        </w:rPr>
        <w:t>ancer Institute</w:t>
      </w:r>
      <w:r>
        <w:rPr>
          <w:bCs/>
          <w:i/>
          <w:iCs/>
          <w:szCs w:val="28"/>
        </w:rPr>
        <w:t xml:space="preserve"> </w:t>
      </w:r>
      <w:r>
        <w:rPr>
          <w:bCs/>
          <w:szCs w:val="28"/>
        </w:rPr>
        <w:t xml:space="preserve">Common Terminology for Adverse Events; </w:t>
      </w:r>
      <w:r w:rsidRPr="00D63F0C">
        <w:rPr>
          <w:bCs/>
          <w:i/>
          <w:iCs/>
          <w:szCs w:val="28"/>
        </w:rPr>
        <w:t>ECG QTc</w:t>
      </w:r>
      <w:r>
        <w:rPr>
          <w:bCs/>
          <w:szCs w:val="28"/>
        </w:rPr>
        <w:t xml:space="preserve"> </w:t>
      </w:r>
      <w:r w:rsidRPr="00C9011E">
        <w:rPr>
          <w:bCs/>
          <w:szCs w:val="28"/>
        </w:rPr>
        <w:t>electrocardiogram</w:t>
      </w:r>
      <w:r>
        <w:rPr>
          <w:bCs/>
          <w:szCs w:val="28"/>
        </w:rPr>
        <w:t xml:space="preserve"> corrected QT interval</w:t>
      </w:r>
      <w:r w:rsidRPr="00C9011E">
        <w:rPr>
          <w:bCs/>
          <w:szCs w:val="28"/>
        </w:rPr>
        <w:t xml:space="preserve">; </w:t>
      </w:r>
      <w:r w:rsidRPr="00D63F0C">
        <w:rPr>
          <w:bCs/>
          <w:i/>
          <w:iCs/>
          <w:szCs w:val="28"/>
        </w:rPr>
        <w:t>MSK</w:t>
      </w:r>
      <w:r w:rsidRPr="00C9011E">
        <w:rPr>
          <w:bCs/>
          <w:szCs w:val="28"/>
        </w:rPr>
        <w:t xml:space="preserve"> musculoskeletal</w:t>
      </w:r>
      <w:r>
        <w:rPr>
          <w:bCs/>
          <w:szCs w:val="28"/>
        </w:rPr>
        <w:t>.</w:t>
      </w:r>
    </w:p>
    <w:p w14:paraId="00000061" w14:textId="7A18DB7E" w:rsidR="00640B92" w:rsidRDefault="00640B9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6A97C5E" w14:textId="214891D6" w:rsidR="00211B16" w:rsidRDefault="00640B92" w:rsidP="00640B92">
      <w:pPr>
        <w:pStyle w:val="Heading1"/>
        <w:numPr>
          <w:ilvl w:val="0"/>
          <w:numId w:val="0"/>
        </w:numPr>
        <w:ind w:left="720" w:hanging="720"/>
      </w:pPr>
      <w:bookmarkStart w:id="2" w:name="_Ref62681475"/>
      <w:r>
        <w:lastRenderedPageBreak/>
        <w:t>Supplementary Table 2: HR23B score data for all treated patients.</w:t>
      </w:r>
      <w:bookmarkEnd w:id="2"/>
    </w:p>
    <w:tbl>
      <w:tblPr>
        <w:tblW w:w="9634" w:type="dxa"/>
        <w:tblLook w:val="04A0" w:firstRow="1" w:lastRow="0" w:firstColumn="1" w:lastColumn="0" w:noHBand="0" w:noVBand="1"/>
      </w:tblPr>
      <w:tblGrid>
        <w:gridCol w:w="584"/>
        <w:gridCol w:w="3097"/>
        <w:gridCol w:w="1701"/>
        <w:gridCol w:w="1701"/>
        <w:gridCol w:w="1417"/>
        <w:gridCol w:w="1297"/>
      </w:tblGrid>
      <w:tr w:rsidR="004208C5" w:rsidRPr="004208C5" w14:paraId="4F2DB40B" w14:textId="77777777" w:rsidTr="004208C5">
        <w:trPr>
          <w:trHeight w:val="1932"/>
          <w:tblHeader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E40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4208C5">
              <w:rPr>
                <w:rFonts w:eastAsia="Times New Roman"/>
                <w:b/>
                <w:bCs/>
                <w:color w:val="000000"/>
                <w:szCs w:val="20"/>
              </w:rPr>
              <w:t>Trial ID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6471" w14:textId="27C2A1BB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4208C5">
              <w:rPr>
                <w:rFonts w:eastAsia="Times New Roman"/>
                <w:b/>
                <w:bCs/>
                <w:color w:val="000000"/>
                <w:szCs w:val="20"/>
              </w:rPr>
              <w:t>Tumour</w:t>
            </w:r>
            <w:r>
              <w:rPr>
                <w:rFonts w:eastAsia="Times New Roman"/>
                <w:b/>
                <w:bCs/>
                <w:color w:val="000000"/>
                <w:szCs w:val="20"/>
              </w:rPr>
              <w:t xml:space="preserve"> His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079C" w14:textId="37051576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4208C5">
              <w:rPr>
                <w:rFonts w:eastAsia="Times New Roman"/>
                <w:b/>
                <w:bCs/>
                <w:color w:val="000000"/>
                <w:szCs w:val="20"/>
              </w:rPr>
              <w:t>HR23B Score Pathologist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CD3B" w14:textId="7AF4DDDC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4208C5">
              <w:rPr>
                <w:rFonts w:eastAsia="Times New Roman"/>
                <w:b/>
                <w:bCs/>
                <w:color w:val="000000"/>
                <w:szCs w:val="20"/>
              </w:rPr>
              <w:t xml:space="preserve">HR23B Score Pathologist </w:t>
            </w:r>
            <w:r>
              <w:rPr>
                <w:rFonts w:eastAsia="Times New Roman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16F0" w14:textId="3E202433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</w:rPr>
              <w:t>Mean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F27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4208C5">
              <w:rPr>
                <w:rFonts w:eastAsia="Times New Roman"/>
                <w:b/>
                <w:bCs/>
                <w:color w:val="000000"/>
                <w:szCs w:val="20"/>
              </w:rPr>
              <w:t>Exact Concordance</w:t>
            </w:r>
          </w:p>
        </w:tc>
      </w:tr>
      <w:tr w:rsidR="004208C5" w:rsidRPr="004208C5" w14:paraId="63F57633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EAA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EEA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11F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613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F8F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D29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0CC674D8" w14:textId="77777777" w:rsidTr="004208C5">
        <w:trPr>
          <w:trHeight w:val="381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5FF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4D9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olorec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536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832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EB2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0B8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</w:tr>
      <w:tr w:rsidR="004208C5" w:rsidRPr="004208C5" w14:paraId="00D50956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2F6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41D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956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17A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863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C10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1E6AE847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EB2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18E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295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0C2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F41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A12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7083BF5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AB9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568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611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A13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118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F08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5776C697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507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5DA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0F5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222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BF5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F5B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5A0D097D" w14:textId="77777777" w:rsidTr="004208C5">
        <w:trPr>
          <w:trHeight w:val="219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84A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761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Endometr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73D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49B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AAF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125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2767A83B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EC9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DB3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T c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805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408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5A6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EA3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3F9E1248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A30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CA82" w14:textId="7AB84EF0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L</w:t>
            </w:r>
            <w:r w:rsidR="00493A3F">
              <w:rPr>
                <w:rFonts w:eastAsia="Times New Roman"/>
                <w:color w:val="000000"/>
                <w:szCs w:val="20"/>
              </w:rPr>
              <w:t>P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D95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7DB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DE4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439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5A7552E0" w14:textId="77777777" w:rsidTr="004208C5">
        <w:trPr>
          <w:trHeight w:val="2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3BE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094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DCC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9F4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EF8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6AA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</w:tr>
      <w:tr w:rsidR="004208C5" w:rsidRPr="004208C5" w14:paraId="5F515162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480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D03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olorec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C29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E09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0B3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367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19CDFD0D" w14:textId="77777777" w:rsidTr="004208C5">
        <w:trPr>
          <w:trHeight w:val="2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C0F9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F34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73D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97E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A3F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E84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</w:tr>
      <w:tr w:rsidR="004208C5" w:rsidRPr="004208C5" w14:paraId="1EF81E8D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A3B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05C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F8F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B72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3F7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9795" w14:textId="47A9AAC2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02F6658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BE8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D01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62D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B37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A7B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74D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44C18883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7E7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B5E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erv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461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0B3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5C3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103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6984892F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D97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75D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Ovar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50C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F1C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596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877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212C76C7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C47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19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D9E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24E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44F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FD5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9F8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CE1349B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726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0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D50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AIT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FC3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2DF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127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52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40B1417F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DF9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C5E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olorec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C49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01E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1E9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48C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3D2827AF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8B1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B98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D37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C75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D89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714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654E5984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2B7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FAE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29C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006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10E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75C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75AD601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1C8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5A3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AA2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8BC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796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3BC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40A4DC43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420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802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AIT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4D8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F2B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1DD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8B6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6F2FED4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DB1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F38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AIT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5B0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FA2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7A1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E9C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54B72B9B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A36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FA6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erv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A2D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347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F76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DE0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165A550B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AA7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197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486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13D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43E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660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CCD9668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3E8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29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3EA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PTCL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20F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D2E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286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FF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2DCB2405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CA4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0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FB79" w14:textId="70CE1270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GZ</w:t>
            </w:r>
            <w:r w:rsidR="00CB5F9E">
              <w:rPr>
                <w:rFonts w:eastAsia="Times New Roman"/>
                <w:color w:val="000000"/>
                <w:szCs w:val="20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455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380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305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595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5675B2FE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A87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80A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AIT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635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41E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A06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10F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2BF7E7D4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A87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CB0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5C30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BF1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8D8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16C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48ADBA83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87C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EBD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E3E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3F4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490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814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4B5B1A06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FEE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5FB8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0F7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A76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51E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77F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6FEA223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2E5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E1D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3F2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CF3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BAE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6A7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628ABE30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710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722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Oesophage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6D7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DDD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A3A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C3F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15949ECD" w14:textId="77777777" w:rsidTr="004208C5">
        <w:trPr>
          <w:trHeight w:val="279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2C3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73E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716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92C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8B2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385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DD194EA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EA9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39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DE6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Anaplastic Meningi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E1B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4B9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EFA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563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226C6E4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7E1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0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40B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36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39D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AFA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0BC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434A7AE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BF4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748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Thyroid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AA2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1E4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D65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E98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6B4D0592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643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D5E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4BE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4F5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349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741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3AC67D3E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97D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lastRenderedPageBreak/>
              <w:t>4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F3C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olorecta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8BE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497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B36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C7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16F52BEE" w14:textId="77777777" w:rsidTr="004208C5">
        <w:trPr>
          <w:trHeight w:val="552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987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675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6BD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C42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7904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6EA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/A</w:t>
            </w:r>
          </w:p>
        </w:tc>
      </w:tr>
      <w:tr w:rsidR="004208C5" w:rsidRPr="004208C5" w14:paraId="1F05F069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F77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7E4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234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CD7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F4B3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4B0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64FC3C16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4ADB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D01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Oesophagea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072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77E7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A1B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0B82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</w:t>
            </w:r>
          </w:p>
        </w:tc>
      </w:tr>
      <w:tr w:rsidR="004208C5" w:rsidRPr="004208C5" w14:paraId="6E81EA25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0B3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BE3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E70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917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A2A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DCA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57F3D512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8FBF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4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411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Non-small cell Lung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93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178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F3AE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3F4B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2273518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EF8D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0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D02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Carcinoma of Unknown Pri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89D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BC6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87AA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67F6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  <w:tr w:rsidR="004208C5" w:rsidRPr="004208C5" w14:paraId="039995D1" w14:textId="77777777" w:rsidTr="004208C5">
        <w:trPr>
          <w:trHeight w:val="288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7C69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5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5D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C2A0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5875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3C4C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0781" w14:textId="77777777" w:rsidR="004208C5" w:rsidRPr="004208C5" w:rsidRDefault="004208C5" w:rsidP="004208C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4208C5">
              <w:rPr>
                <w:rFonts w:eastAsia="Times New Roman"/>
                <w:color w:val="000000"/>
                <w:szCs w:val="20"/>
              </w:rPr>
              <w:t>Yes</w:t>
            </w:r>
          </w:p>
        </w:tc>
      </w:tr>
    </w:tbl>
    <w:p w14:paraId="4937F1A4" w14:textId="4D782726" w:rsidR="00361A4B" w:rsidRDefault="004208C5" w:rsidP="00C439A2">
      <w:pPr>
        <w:spacing w:line="240" w:lineRule="auto"/>
        <w:rPr>
          <w:rFonts w:asciiTheme="minorHAnsi" w:eastAsiaTheme="majorEastAsia" w:hAnsiTheme="minorHAnsi" w:cstheme="minorHAnsi"/>
          <w:bCs/>
          <w:color w:val="000000" w:themeColor="text1"/>
          <w:szCs w:val="28"/>
        </w:rPr>
      </w:pPr>
      <w:r w:rsidRPr="004208C5">
        <w:rPr>
          <w:i/>
          <w:iCs/>
          <w:sz w:val="18"/>
          <w:szCs w:val="18"/>
        </w:rPr>
        <w:t>N/A</w:t>
      </w:r>
      <w:r>
        <w:rPr>
          <w:sz w:val="18"/>
          <w:szCs w:val="18"/>
        </w:rPr>
        <w:t xml:space="preserve"> not applicable.</w:t>
      </w:r>
      <w:r w:rsidRPr="004208C5">
        <w:rPr>
          <w:i/>
          <w:iCs/>
          <w:sz w:val="18"/>
          <w:szCs w:val="18"/>
        </w:rPr>
        <w:t xml:space="preserve"> </w:t>
      </w:r>
      <w:r w:rsidRPr="004208C5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cHL</w:t>
      </w:r>
      <w:r w:rsidRPr="00D343CB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classic Hodgkin lymphoma; </w:t>
      </w:r>
      <w:r w:rsidRPr="004208C5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GZL</w:t>
      </w:r>
      <w:r w:rsidRPr="00D343CB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grey zone lymphoma;</w:t>
      </w:r>
      <w:r w:rsidRPr="004208C5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 xml:space="preserve"> AITL</w:t>
      </w:r>
      <w:r w:rsidRPr="00D343CB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angioimmunoblastic T-cell lymphoma; </w:t>
      </w:r>
      <w:r w:rsidRPr="004208C5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PTCL</w:t>
      </w:r>
      <w:r w:rsidRPr="00D343CB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Peripheral T-cell lymphoma NOS; </w:t>
      </w:r>
      <w:r w:rsidRPr="004208C5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FL</w:t>
      </w:r>
      <w:r w:rsidRPr="00D343CB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follicular lymphoma</w:t>
      </w:r>
      <w:r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; </w:t>
      </w:r>
      <w:r w:rsidR="00493A3F" w:rsidRPr="00493A3F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LPL</w:t>
      </w:r>
      <w:r w:rsidR="00493A3F"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lymphoplasmacytic lymphoma; </w:t>
      </w:r>
      <w:r w:rsidR="00493A3F" w:rsidRPr="00493A3F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S</w:t>
      </w:r>
      <w:r w:rsidRPr="00493A3F">
        <w:rPr>
          <w:rFonts w:asciiTheme="minorHAnsi" w:eastAsiaTheme="majorEastAsia" w:hAnsiTheme="minorHAnsi" w:cstheme="minorHAnsi"/>
          <w:bCs/>
          <w:i/>
          <w:iCs/>
          <w:color w:val="000000" w:themeColor="text1"/>
          <w:szCs w:val="28"/>
        </w:rPr>
        <w:t>CC</w:t>
      </w:r>
      <w:r>
        <w:rPr>
          <w:rFonts w:asciiTheme="minorHAnsi" w:eastAsiaTheme="majorEastAsia" w:hAnsiTheme="minorHAnsi" w:cstheme="minorHAnsi"/>
          <w:bCs/>
          <w:color w:val="000000" w:themeColor="text1"/>
          <w:szCs w:val="28"/>
        </w:rPr>
        <w:t xml:space="preserve"> squamous cell carcinoma. </w:t>
      </w:r>
    </w:p>
    <w:p w14:paraId="1582ABA2" w14:textId="184C232A" w:rsidR="00C439A2" w:rsidRDefault="00C439A2" w:rsidP="00361A4B">
      <w:r>
        <w:br w:type="page"/>
      </w:r>
    </w:p>
    <w:p w14:paraId="3BEDCC83" w14:textId="77777777" w:rsidR="00C439A2" w:rsidRDefault="00C439A2" w:rsidP="00361A4B"/>
    <w:p w14:paraId="00000062" w14:textId="56790CF8" w:rsidR="00211B16" w:rsidRDefault="00361A4B" w:rsidP="00361A4B">
      <w:pPr>
        <w:pStyle w:val="Heading1"/>
        <w:numPr>
          <w:ilvl w:val="0"/>
          <w:numId w:val="0"/>
        </w:numPr>
        <w:ind w:left="720" w:hanging="720"/>
      </w:pPr>
      <w:bookmarkStart w:id="3" w:name="_Ref63801352"/>
      <w:r>
        <w:t xml:space="preserve">Supplementary Figure 1. </w:t>
      </w:r>
      <w:r w:rsidR="00456E6F">
        <w:t>Progression-free</w:t>
      </w:r>
      <w:r>
        <w:t xml:space="preserve"> Survival on CXD101</w:t>
      </w:r>
      <w:bookmarkEnd w:id="3"/>
      <w:r>
        <w:t xml:space="preserve"> </w:t>
      </w:r>
    </w:p>
    <w:p w14:paraId="4865A1E0" w14:textId="00835FD5" w:rsidR="00721BB1" w:rsidRDefault="0044762C">
      <w:pPr>
        <w:rPr>
          <w:noProof/>
        </w:rPr>
      </w:pPr>
      <w:r>
        <w:rPr>
          <w:noProof/>
        </w:rPr>
        <w:drawing>
          <wp:inline distT="0" distB="0" distL="0" distR="0" wp14:anchorId="4B0016FD" wp14:editId="4D229448">
            <wp:extent cx="6106795" cy="3986530"/>
            <wp:effectExtent l="0" t="0" r="8255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64" w14:textId="6401FE29" w:rsidR="00211B16" w:rsidRDefault="00456E6F" w:rsidP="006A72F6">
      <w:pPr>
        <w:spacing w:after="0" w:line="240" w:lineRule="auto"/>
        <w:ind w:left="142"/>
        <w:rPr>
          <w:sz w:val="18"/>
          <w:szCs w:val="18"/>
        </w:rPr>
      </w:pPr>
      <w:r>
        <w:rPr>
          <w:noProof/>
        </w:rPr>
        <w:t>Progression-free</w:t>
      </w:r>
      <w:r w:rsidR="00556303">
        <w:rPr>
          <w:noProof/>
        </w:rPr>
        <w:t xml:space="preserve"> survival (PFS) on CXD101 of  a) all treated patients, b) all pat</w:t>
      </w:r>
      <w:r w:rsidR="00CA6029">
        <w:rPr>
          <w:noProof/>
        </w:rPr>
        <w:t>i</w:t>
      </w:r>
      <w:r w:rsidR="00556303">
        <w:rPr>
          <w:noProof/>
        </w:rPr>
        <w:t>ents treated with ≥</w:t>
      </w:r>
      <w:r w:rsidR="00B006E6">
        <w:rPr>
          <w:noProof/>
        </w:rPr>
        <w:t xml:space="preserve">80% </w:t>
      </w:r>
      <w:r w:rsidR="0044762C">
        <w:rPr>
          <w:noProof/>
        </w:rPr>
        <w:t>recommended Phae 2 Dose (</w:t>
      </w:r>
      <w:r w:rsidR="00B006E6">
        <w:rPr>
          <w:noProof/>
        </w:rPr>
        <w:t>RP2D</w:t>
      </w:r>
      <w:r w:rsidR="00791B56">
        <w:rPr>
          <w:noProof/>
        </w:rPr>
        <w:t>)</w:t>
      </w:r>
      <w:r w:rsidR="00B006E6">
        <w:rPr>
          <w:noProof/>
        </w:rPr>
        <w:t xml:space="preserve">, c) all patients with lymphoma  treated with </w:t>
      </w:r>
      <w:r w:rsidR="00531DFC">
        <w:rPr>
          <w:noProof/>
        </w:rPr>
        <w:t xml:space="preserve">≥80% RP2D, d) all patients with solid-organ cancer treated with ≥80% RP2D. </w:t>
      </w:r>
    </w:p>
    <w:sectPr w:rsidR="00211B16"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26F50" w14:textId="77777777" w:rsidR="00620E01" w:rsidRDefault="00620E01">
      <w:pPr>
        <w:spacing w:after="0" w:line="240" w:lineRule="auto"/>
      </w:pPr>
      <w:r>
        <w:separator/>
      </w:r>
    </w:p>
  </w:endnote>
  <w:endnote w:type="continuationSeparator" w:id="0">
    <w:p w14:paraId="2DE76B77" w14:textId="77777777" w:rsidR="00620E01" w:rsidRDefault="00620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5" w14:textId="6029D158" w:rsidR="006E161B" w:rsidRDefault="006E161B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B2BA7" w14:textId="77777777" w:rsidR="00620E01" w:rsidRDefault="00620E01">
      <w:pPr>
        <w:spacing w:after="0" w:line="240" w:lineRule="auto"/>
      </w:pPr>
      <w:r>
        <w:separator/>
      </w:r>
    </w:p>
  </w:footnote>
  <w:footnote w:type="continuationSeparator" w:id="0">
    <w:p w14:paraId="43DC18EF" w14:textId="77777777" w:rsidR="00620E01" w:rsidRDefault="00620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245D8"/>
    <w:multiLevelType w:val="multilevel"/>
    <w:tmpl w:val="70ACFD2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B15B86"/>
    <w:multiLevelType w:val="multilevel"/>
    <w:tmpl w:val="D4927AD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gORhoYWBubmSjpKwanFxZn5eSAFhka1ANDRY0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2dtpauwxe0pe0zrmx9fwn99w5pv02efxe&quot;&gt;My EndNote Library-Converted&lt;record-ids&gt;&lt;item&gt;48&lt;/item&gt;&lt;item&gt;49&lt;/item&gt;&lt;item&gt;266&lt;/item&gt;&lt;item&gt;385&lt;/item&gt;&lt;item&gt;403&lt;/item&gt;&lt;item&gt;409&lt;/item&gt;&lt;item&gt;410&lt;/item&gt;&lt;item&gt;423&lt;/item&gt;&lt;item&gt;627&lt;/item&gt;&lt;item&gt;628&lt;/item&gt;&lt;item&gt;631&lt;/item&gt;&lt;item&gt;687&lt;/item&gt;&lt;item&gt;701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7&lt;/item&gt;&lt;item&gt;718&lt;/item&gt;&lt;item&gt;719&lt;/item&gt;&lt;item&gt;723&lt;/item&gt;&lt;item&gt;724&lt;/item&gt;&lt;item&gt;725&lt;/item&gt;&lt;item&gt;726&lt;/item&gt;&lt;item&gt;727&lt;/item&gt;&lt;/record-ids&gt;&lt;/item&gt;&lt;/Libraries&gt;"/>
  </w:docVars>
  <w:rsids>
    <w:rsidRoot w:val="00211B16"/>
    <w:rsid w:val="000019DA"/>
    <w:rsid w:val="000338A8"/>
    <w:rsid w:val="00033FF9"/>
    <w:rsid w:val="00042EE7"/>
    <w:rsid w:val="00044DED"/>
    <w:rsid w:val="00060758"/>
    <w:rsid w:val="00062CAD"/>
    <w:rsid w:val="00064178"/>
    <w:rsid w:val="000646BB"/>
    <w:rsid w:val="00071381"/>
    <w:rsid w:val="00071CD2"/>
    <w:rsid w:val="000814AF"/>
    <w:rsid w:val="000858CE"/>
    <w:rsid w:val="000A17AD"/>
    <w:rsid w:val="000A4F48"/>
    <w:rsid w:val="000B2F02"/>
    <w:rsid w:val="000B3B14"/>
    <w:rsid w:val="000C3A36"/>
    <w:rsid w:val="000C3D89"/>
    <w:rsid w:val="000C74DA"/>
    <w:rsid w:val="000E3A62"/>
    <w:rsid w:val="00105715"/>
    <w:rsid w:val="0011575C"/>
    <w:rsid w:val="00116386"/>
    <w:rsid w:val="00124D5A"/>
    <w:rsid w:val="001311C0"/>
    <w:rsid w:val="00150677"/>
    <w:rsid w:val="00166956"/>
    <w:rsid w:val="001769C6"/>
    <w:rsid w:val="001902C2"/>
    <w:rsid w:val="001A0D02"/>
    <w:rsid w:val="001B0FD8"/>
    <w:rsid w:val="001C6A44"/>
    <w:rsid w:val="001D1A3B"/>
    <w:rsid w:val="001D4405"/>
    <w:rsid w:val="001D6646"/>
    <w:rsid w:val="001E4D7C"/>
    <w:rsid w:val="001E5C27"/>
    <w:rsid w:val="001F7BFB"/>
    <w:rsid w:val="00211B16"/>
    <w:rsid w:val="002133A9"/>
    <w:rsid w:val="0023432A"/>
    <w:rsid w:val="00253ECB"/>
    <w:rsid w:val="002B7ABC"/>
    <w:rsid w:val="002D217E"/>
    <w:rsid w:val="002D6857"/>
    <w:rsid w:val="002E1870"/>
    <w:rsid w:val="002E3147"/>
    <w:rsid w:val="002F3574"/>
    <w:rsid w:val="003036F2"/>
    <w:rsid w:val="0032722E"/>
    <w:rsid w:val="0033644A"/>
    <w:rsid w:val="003501A5"/>
    <w:rsid w:val="00361A4B"/>
    <w:rsid w:val="00371A5C"/>
    <w:rsid w:val="00374013"/>
    <w:rsid w:val="0038483B"/>
    <w:rsid w:val="003A4604"/>
    <w:rsid w:val="003C2CB3"/>
    <w:rsid w:val="003D4103"/>
    <w:rsid w:val="003E35A9"/>
    <w:rsid w:val="00400FC0"/>
    <w:rsid w:val="00407D55"/>
    <w:rsid w:val="00414F86"/>
    <w:rsid w:val="0041605F"/>
    <w:rsid w:val="004165B5"/>
    <w:rsid w:val="004208C5"/>
    <w:rsid w:val="004349CD"/>
    <w:rsid w:val="004369DA"/>
    <w:rsid w:val="00444D36"/>
    <w:rsid w:val="0044762C"/>
    <w:rsid w:val="00456E6F"/>
    <w:rsid w:val="00465525"/>
    <w:rsid w:val="00470CC3"/>
    <w:rsid w:val="0049027F"/>
    <w:rsid w:val="004906B2"/>
    <w:rsid w:val="00492886"/>
    <w:rsid w:val="00493A3F"/>
    <w:rsid w:val="00495414"/>
    <w:rsid w:val="00497061"/>
    <w:rsid w:val="004B457D"/>
    <w:rsid w:val="004D01D6"/>
    <w:rsid w:val="004D0BA5"/>
    <w:rsid w:val="004D7B5B"/>
    <w:rsid w:val="004E27A2"/>
    <w:rsid w:val="00503B53"/>
    <w:rsid w:val="005047E8"/>
    <w:rsid w:val="0051569B"/>
    <w:rsid w:val="00522DBE"/>
    <w:rsid w:val="00523BF4"/>
    <w:rsid w:val="0052472B"/>
    <w:rsid w:val="00531682"/>
    <w:rsid w:val="00531DFC"/>
    <w:rsid w:val="00534F5F"/>
    <w:rsid w:val="00556303"/>
    <w:rsid w:val="0056426E"/>
    <w:rsid w:val="00572531"/>
    <w:rsid w:val="0058171D"/>
    <w:rsid w:val="00586454"/>
    <w:rsid w:val="005904DA"/>
    <w:rsid w:val="005A554A"/>
    <w:rsid w:val="005B5FD5"/>
    <w:rsid w:val="005C0BF0"/>
    <w:rsid w:val="005C7136"/>
    <w:rsid w:val="005D1016"/>
    <w:rsid w:val="005D1BE3"/>
    <w:rsid w:val="005D35CF"/>
    <w:rsid w:val="005D59C6"/>
    <w:rsid w:val="005D7A95"/>
    <w:rsid w:val="005F2807"/>
    <w:rsid w:val="00616297"/>
    <w:rsid w:val="00620E01"/>
    <w:rsid w:val="006249D8"/>
    <w:rsid w:val="00630016"/>
    <w:rsid w:val="00635195"/>
    <w:rsid w:val="00640B92"/>
    <w:rsid w:val="00653F94"/>
    <w:rsid w:val="00661B58"/>
    <w:rsid w:val="0066208D"/>
    <w:rsid w:val="006879E8"/>
    <w:rsid w:val="006949EE"/>
    <w:rsid w:val="006968A6"/>
    <w:rsid w:val="006A72F6"/>
    <w:rsid w:val="006A763E"/>
    <w:rsid w:val="006B7BBB"/>
    <w:rsid w:val="006C0AD9"/>
    <w:rsid w:val="006C5DA0"/>
    <w:rsid w:val="006D1431"/>
    <w:rsid w:val="006E161B"/>
    <w:rsid w:val="006E296B"/>
    <w:rsid w:val="006E38B2"/>
    <w:rsid w:val="006E4D20"/>
    <w:rsid w:val="006E7640"/>
    <w:rsid w:val="00702E56"/>
    <w:rsid w:val="00720E2E"/>
    <w:rsid w:val="00721BB1"/>
    <w:rsid w:val="0072320A"/>
    <w:rsid w:val="00723CB1"/>
    <w:rsid w:val="00733635"/>
    <w:rsid w:val="00745DC6"/>
    <w:rsid w:val="00750B37"/>
    <w:rsid w:val="00765FF8"/>
    <w:rsid w:val="00766EA3"/>
    <w:rsid w:val="00775E31"/>
    <w:rsid w:val="00782AB6"/>
    <w:rsid w:val="007858A7"/>
    <w:rsid w:val="00791B56"/>
    <w:rsid w:val="007969CF"/>
    <w:rsid w:val="007A5E34"/>
    <w:rsid w:val="007B6CA6"/>
    <w:rsid w:val="007B758F"/>
    <w:rsid w:val="007D38C1"/>
    <w:rsid w:val="007E0D76"/>
    <w:rsid w:val="007E6C10"/>
    <w:rsid w:val="00811F58"/>
    <w:rsid w:val="00815E7F"/>
    <w:rsid w:val="008337EC"/>
    <w:rsid w:val="008422BD"/>
    <w:rsid w:val="008775C1"/>
    <w:rsid w:val="00884C63"/>
    <w:rsid w:val="00886A28"/>
    <w:rsid w:val="008961C1"/>
    <w:rsid w:val="008A7D2C"/>
    <w:rsid w:val="008B073F"/>
    <w:rsid w:val="008B455D"/>
    <w:rsid w:val="008C15D8"/>
    <w:rsid w:val="008E04A7"/>
    <w:rsid w:val="008E4A2D"/>
    <w:rsid w:val="008F4DF9"/>
    <w:rsid w:val="009116C9"/>
    <w:rsid w:val="009174C6"/>
    <w:rsid w:val="00926372"/>
    <w:rsid w:val="00930834"/>
    <w:rsid w:val="00933867"/>
    <w:rsid w:val="00937FCD"/>
    <w:rsid w:val="00967E92"/>
    <w:rsid w:val="009743FB"/>
    <w:rsid w:val="0097673E"/>
    <w:rsid w:val="00985B90"/>
    <w:rsid w:val="00987322"/>
    <w:rsid w:val="00992469"/>
    <w:rsid w:val="009A3B02"/>
    <w:rsid w:val="009A4471"/>
    <w:rsid w:val="009C2AF0"/>
    <w:rsid w:val="009E532A"/>
    <w:rsid w:val="009F703D"/>
    <w:rsid w:val="00A0791F"/>
    <w:rsid w:val="00A17BED"/>
    <w:rsid w:val="00A272E4"/>
    <w:rsid w:val="00A46828"/>
    <w:rsid w:val="00A51813"/>
    <w:rsid w:val="00A5186A"/>
    <w:rsid w:val="00A57028"/>
    <w:rsid w:val="00A61535"/>
    <w:rsid w:val="00A65973"/>
    <w:rsid w:val="00A74815"/>
    <w:rsid w:val="00A86F64"/>
    <w:rsid w:val="00AA6068"/>
    <w:rsid w:val="00AB6FEF"/>
    <w:rsid w:val="00AD08C7"/>
    <w:rsid w:val="00AD3334"/>
    <w:rsid w:val="00AD700B"/>
    <w:rsid w:val="00AE6FE5"/>
    <w:rsid w:val="00AF3C71"/>
    <w:rsid w:val="00B006E6"/>
    <w:rsid w:val="00B1049A"/>
    <w:rsid w:val="00B126B4"/>
    <w:rsid w:val="00B36783"/>
    <w:rsid w:val="00B36BD1"/>
    <w:rsid w:val="00B410DF"/>
    <w:rsid w:val="00B42613"/>
    <w:rsid w:val="00B45F1E"/>
    <w:rsid w:val="00B61B80"/>
    <w:rsid w:val="00B737A2"/>
    <w:rsid w:val="00B77010"/>
    <w:rsid w:val="00B84387"/>
    <w:rsid w:val="00B86739"/>
    <w:rsid w:val="00BA04AD"/>
    <w:rsid w:val="00BA3460"/>
    <w:rsid w:val="00BB0FC3"/>
    <w:rsid w:val="00BD1C06"/>
    <w:rsid w:val="00BD79B3"/>
    <w:rsid w:val="00BE56D1"/>
    <w:rsid w:val="00BF234D"/>
    <w:rsid w:val="00BF6896"/>
    <w:rsid w:val="00C02492"/>
    <w:rsid w:val="00C142C2"/>
    <w:rsid w:val="00C2768C"/>
    <w:rsid w:val="00C354BA"/>
    <w:rsid w:val="00C41819"/>
    <w:rsid w:val="00C439A2"/>
    <w:rsid w:val="00C453BB"/>
    <w:rsid w:val="00C47DDC"/>
    <w:rsid w:val="00C5062A"/>
    <w:rsid w:val="00C5166E"/>
    <w:rsid w:val="00C56925"/>
    <w:rsid w:val="00C75BAD"/>
    <w:rsid w:val="00C76C1F"/>
    <w:rsid w:val="00C9011E"/>
    <w:rsid w:val="00CA39F4"/>
    <w:rsid w:val="00CA6029"/>
    <w:rsid w:val="00CA72DB"/>
    <w:rsid w:val="00CB090A"/>
    <w:rsid w:val="00CB5F9E"/>
    <w:rsid w:val="00CB667E"/>
    <w:rsid w:val="00CB6B76"/>
    <w:rsid w:val="00CD0652"/>
    <w:rsid w:val="00CD167D"/>
    <w:rsid w:val="00CE2295"/>
    <w:rsid w:val="00CF162D"/>
    <w:rsid w:val="00D021C4"/>
    <w:rsid w:val="00D12CEC"/>
    <w:rsid w:val="00D143BC"/>
    <w:rsid w:val="00D2300E"/>
    <w:rsid w:val="00D26A1A"/>
    <w:rsid w:val="00D343CB"/>
    <w:rsid w:val="00D37823"/>
    <w:rsid w:val="00D44C5A"/>
    <w:rsid w:val="00D63F0C"/>
    <w:rsid w:val="00DB0DF9"/>
    <w:rsid w:val="00DB1224"/>
    <w:rsid w:val="00DB14A4"/>
    <w:rsid w:val="00DD6D8C"/>
    <w:rsid w:val="00DE2C85"/>
    <w:rsid w:val="00DF494B"/>
    <w:rsid w:val="00DF564D"/>
    <w:rsid w:val="00E43B60"/>
    <w:rsid w:val="00E615B6"/>
    <w:rsid w:val="00E61AFB"/>
    <w:rsid w:val="00E72D5A"/>
    <w:rsid w:val="00E76152"/>
    <w:rsid w:val="00E80250"/>
    <w:rsid w:val="00E87D20"/>
    <w:rsid w:val="00EB096D"/>
    <w:rsid w:val="00EB31EC"/>
    <w:rsid w:val="00EB3210"/>
    <w:rsid w:val="00EB5A4B"/>
    <w:rsid w:val="00EE05C2"/>
    <w:rsid w:val="00EE6C75"/>
    <w:rsid w:val="00EE7BE1"/>
    <w:rsid w:val="00F074F4"/>
    <w:rsid w:val="00F07D5C"/>
    <w:rsid w:val="00F12FCA"/>
    <w:rsid w:val="00F24334"/>
    <w:rsid w:val="00F268A3"/>
    <w:rsid w:val="00F44CDA"/>
    <w:rsid w:val="00F52A8A"/>
    <w:rsid w:val="00F56C9C"/>
    <w:rsid w:val="00F74692"/>
    <w:rsid w:val="00F93462"/>
    <w:rsid w:val="00F94DB6"/>
    <w:rsid w:val="00FA2BB1"/>
    <w:rsid w:val="00FB12B4"/>
    <w:rsid w:val="00FB1EA3"/>
    <w:rsid w:val="00FC75D5"/>
    <w:rsid w:val="00FD1C99"/>
    <w:rsid w:val="00FE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63270"/>
  <w15:docId w15:val="{50441436-9FB3-4A5F-8532-F383DEA6D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8C5"/>
    <w:pPr>
      <w:spacing w:after="40"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BA5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AD5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3E76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E76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E76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E76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E76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E76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E76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BA5"/>
    <w:rPr>
      <w:rFonts w:ascii="Arial" w:eastAsiaTheme="majorEastAsia" w:hAnsi="Arial" w:cstheme="majorBidi"/>
      <w:b/>
      <w:color w:val="000000" w:themeColor="text1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AD5"/>
    <w:rPr>
      <w:rFonts w:asciiTheme="majorHAnsi" w:eastAsiaTheme="majorEastAsia" w:hAnsiTheme="majorHAnsi" w:cstheme="majorBidi"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3E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E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E7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E7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E7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E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E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D6A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AD8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32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8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8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8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D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AD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CD16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67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45DC6"/>
    <w:pPr>
      <w:spacing w:after="0" w:line="240" w:lineRule="auto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A61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535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A61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535"/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D0BA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BA5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D0BA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0BA5"/>
    <w:rPr>
      <w:noProof/>
      <w:sz w:val="20"/>
    </w:rPr>
  </w:style>
  <w:style w:type="table" w:styleId="TableGrid">
    <w:name w:val="Table Grid"/>
    <w:basedOn w:val="TableNormal"/>
    <w:uiPriority w:val="39"/>
    <w:rsid w:val="00504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37A2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Kq8Qx7SlPoGUc+4vVV2wzEzh8g==">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E21579-209F-4575-B20C-83F19731C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1067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ooth</dc:creator>
  <cp:lastModifiedBy>stephen.booth</cp:lastModifiedBy>
  <cp:revision>6</cp:revision>
  <dcterms:created xsi:type="dcterms:W3CDTF">2021-03-05T11:59:00Z</dcterms:created>
  <dcterms:modified xsi:type="dcterms:W3CDTF">2021-05-10T14:56:00Z</dcterms:modified>
</cp:coreProperties>
</file>